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ind w:left="640" w:hanging="64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</w:rPr>
        <w:t xml:space="preserve">Table: </w:t>
      </w:r>
      <w:r>
        <w:rPr>
          <w:rFonts w:cs="Times New Roman" w:ascii="Times New Roman" w:hAnsi="Times New Roman"/>
          <w:sz w:val="20"/>
          <w:szCs w:val="20"/>
        </w:rPr>
        <w:t>I</w:t>
      </w:r>
      <w:r>
        <w:rPr>
          <w:rFonts w:cs="Times New Roman" w:ascii="Times New Roman" w:hAnsi="Times New Roman"/>
          <w:sz w:val="20"/>
        </w:rPr>
        <w:t xml:space="preserve">nitial (either 2004 or closest year before 2004) and latest year with data on SHP numbers in WHO Global Health Workforce Statistics database, and most recent estimate of </w:t>
      </w:r>
      <w:r>
        <w:rPr>
          <w:rFonts w:cs="Times New Roman" w:ascii="Times New Roman" w:hAnsi="Times New Roman"/>
          <w:sz w:val="20"/>
          <w:szCs w:val="20"/>
        </w:rPr>
        <w:t xml:space="preserve">SHP density for 74 Countdown countrie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78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1"/>
        <w:gridCol w:w="1168"/>
        <w:gridCol w:w="1427"/>
        <w:gridCol w:w="2350"/>
      </w:tblGrid>
      <w:tr>
        <w:trPr>
          <w:tblHeader w:val="true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itial year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atest year availabl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Skilled health professionals per 10,000 population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ghanista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gol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zerbaija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.5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ngladesh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ni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livi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tswan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8 but &lt; 44.5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zi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.5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urkina Faso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urundi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mbodi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meroo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al African Republi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6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8 but &lt; 44.5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oro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go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ngo, Democratic Republic of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te d’Ivoir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jibouti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yp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.5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quatorial Guine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itre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iopi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bo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.5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mbi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han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atemal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ine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inea-Bissau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iti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8 but &lt; 44.5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onesi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raq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3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rea, Democratic People's Republic of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.5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3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rgyzsta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.5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o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sotho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beri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agasca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awi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i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uritani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xico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8 but &lt; 44.5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occo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zambiqu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anma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p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ge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geri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kista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pua New Guine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u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8 but &lt; 44.5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ilippine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.5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wand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o Tome and Princip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8 but &lt; 44.5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neg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erra Leon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omon Island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8 but &lt; 44.5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mali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6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 Afric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.5</w:t>
            </w:r>
          </w:p>
        </w:tc>
      </w:tr>
      <w:tr>
        <w:trPr>
          <w:trHeight w:val="63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da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azilan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jikista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.5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go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Turkmenista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.5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Ugand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nzani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zbekista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.5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et Nam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8 but &lt; 44.5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me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ambi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imbabw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22.8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23:45:00Z</dcterms:created>
  <dc:creator>GCREDO</dc:creator>
  <dc:description/>
  <dc:language>en-US</dc:language>
  <cp:lastModifiedBy>GCREDO</cp:lastModifiedBy>
  <dcterms:modified xsi:type="dcterms:W3CDTF">2017-02-08T23:46:00Z</dcterms:modified>
  <cp:revision>1</cp:revision>
  <dc:subject/>
  <dc:title/>
</cp:coreProperties>
</file>